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46EEF" w14:textId="3E876B77" w:rsidR="002D62E1" w:rsidRPr="00937FDD" w:rsidRDefault="00EB6121" w:rsidP="001A6406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2200364C" wp14:editId="1EBFC8CF">
            <wp:extent cx="5731510" cy="5917565"/>
            <wp:effectExtent l="0" t="0" r="2540" b="698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1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A620B" w14:textId="17B93CD0" w:rsidR="00E66F76" w:rsidRPr="00937FDD" w:rsidRDefault="00E66F76" w:rsidP="001A6406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37FDD">
        <w:rPr>
          <w:rFonts w:ascii="Arial" w:hAnsi="Arial" w:cs="Arial"/>
          <w:b/>
          <w:bCs/>
          <w:sz w:val="24"/>
          <w:szCs w:val="24"/>
          <w:lang w:val="en-US"/>
        </w:rPr>
        <w:t>Supplementary figure S1</w:t>
      </w:r>
      <w:r w:rsidR="00D45713" w:rsidRPr="00937FDD">
        <w:rPr>
          <w:rFonts w:ascii="Arial" w:hAnsi="Arial" w:cs="Arial"/>
          <w:b/>
          <w:bCs/>
          <w:sz w:val="24"/>
          <w:szCs w:val="24"/>
          <w:lang w:val="en-US"/>
        </w:rPr>
        <w:t xml:space="preserve"> Gene ontology analysis of differentially expressed genes </w:t>
      </w:r>
    </w:p>
    <w:p w14:paraId="53EB0BAD" w14:textId="074B35BD" w:rsidR="000C3487" w:rsidRPr="00937FDD" w:rsidRDefault="00E66F76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937FDD">
        <w:rPr>
          <w:rFonts w:ascii="Arial" w:hAnsi="Arial" w:cs="Arial"/>
          <w:sz w:val="24"/>
          <w:szCs w:val="24"/>
          <w:lang w:val="en-US"/>
        </w:rPr>
        <w:t>A) Gene ontologies (GO) enriched for DEGs</w:t>
      </w:r>
      <w:r w:rsidR="00937FDD">
        <w:rPr>
          <w:rFonts w:ascii="Arial" w:hAnsi="Arial" w:cs="Arial"/>
          <w:sz w:val="24"/>
          <w:szCs w:val="24"/>
          <w:lang w:val="en-US"/>
        </w:rPr>
        <w:t>.</w:t>
      </w:r>
    </w:p>
    <w:p w14:paraId="7EA05553" w14:textId="25947C52" w:rsidR="008969B6" w:rsidRDefault="008969B6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 w:rsidRPr="00937FDD">
        <w:rPr>
          <w:rFonts w:ascii="Arial" w:hAnsi="Arial" w:cs="Arial"/>
          <w:sz w:val="24"/>
          <w:szCs w:val="24"/>
          <w:lang w:val="en-GB"/>
        </w:rPr>
        <w:t>B) The intersection of GO in different comparison groups.</w:t>
      </w:r>
    </w:p>
    <w:p w14:paraId="4C722BF5" w14:textId="35B597CF" w:rsidR="006F090C" w:rsidRDefault="006F090C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128DBF10" w14:textId="4B3AF1C8" w:rsidR="006F090C" w:rsidRDefault="006F090C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2F5A6AF6" w14:textId="3AC62906" w:rsidR="001A6406" w:rsidRDefault="001A6406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5F2093DC" w14:textId="2334A6E1" w:rsidR="001A6406" w:rsidRDefault="00B67E3F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lastRenderedPageBreak/>
        <w:drawing>
          <wp:inline distT="0" distB="0" distL="0" distR="0" wp14:anchorId="35F2C414" wp14:editId="6B57A516">
            <wp:extent cx="5731510" cy="3458210"/>
            <wp:effectExtent l="0" t="0" r="254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915D7" w14:textId="7E979E43" w:rsidR="001A6406" w:rsidRDefault="001A6406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p w14:paraId="0EC00AFF" w14:textId="0DC8BF67" w:rsidR="006F090C" w:rsidRDefault="006F090C" w:rsidP="001A6406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37FDD">
        <w:rPr>
          <w:rFonts w:ascii="Arial" w:hAnsi="Arial" w:cs="Arial"/>
          <w:b/>
          <w:bCs/>
          <w:sz w:val="24"/>
          <w:szCs w:val="24"/>
          <w:lang w:val="en-US"/>
        </w:rPr>
        <w:t>Supplementary 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937FD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GRN analysis in frontal cortex of RedPenMC</w:t>
      </w:r>
    </w:p>
    <w:p w14:paraId="69639A6C" w14:textId="11858B3A" w:rsidR="006F090C" w:rsidRPr="006F090C" w:rsidRDefault="006F090C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 w:rsidRPr="006F090C">
        <w:rPr>
          <w:rFonts w:ascii="Arial" w:hAnsi="Arial" w:cs="Arial"/>
          <w:sz w:val="24"/>
          <w:szCs w:val="24"/>
          <w:lang w:val="en-US"/>
        </w:rPr>
        <w:t>A) Western blot analysis of GRN protein expression in brain lysates</w:t>
      </w:r>
      <w:r w:rsidR="001A6406">
        <w:rPr>
          <w:rFonts w:ascii="Arial" w:hAnsi="Arial" w:cs="Arial"/>
          <w:sz w:val="24"/>
          <w:szCs w:val="24"/>
          <w:lang w:val="en-US"/>
        </w:rPr>
        <w:t xml:space="preserve"> (frontal cortex, BA10)</w:t>
      </w:r>
      <w:r w:rsidRPr="006F090C">
        <w:rPr>
          <w:rFonts w:ascii="Arial" w:hAnsi="Arial" w:cs="Arial"/>
          <w:sz w:val="24"/>
          <w:szCs w:val="24"/>
          <w:lang w:val="en-US"/>
        </w:rPr>
        <w:t xml:space="preserve"> from an affected mutation carrier (AMC.26) compared with reduced penetrance case (RedPenMC) and a control sample (NC.38). The signal intensity quantification of the bands suggests a decreased expression of GRN in AMC.26 relative to control, a decrease in RedPenMC relative to the control but a marginal increase in expression of GRN in the RedPenMC relative to AMC.26. WB was repeated </w:t>
      </w:r>
      <w:r>
        <w:rPr>
          <w:rFonts w:ascii="Arial" w:hAnsi="Arial" w:cs="Arial"/>
          <w:sz w:val="24"/>
          <w:szCs w:val="24"/>
          <w:lang w:val="en-US"/>
        </w:rPr>
        <w:t xml:space="preserve">independently </w:t>
      </w:r>
      <w:r w:rsidRPr="006F090C">
        <w:rPr>
          <w:rFonts w:ascii="Arial" w:hAnsi="Arial" w:cs="Arial"/>
          <w:sz w:val="24"/>
          <w:szCs w:val="24"/>
          <w:lang w:val="en-US"/>
        </w:rPr>
        <w:t>two different times.</w:t>
      </w:r>
    </w:p>
    <w:p w14:paraId="3E3B9496" w14:textId="77777777" w:rsidR="006F090C" w:rsidRPr="006F090C" w:rsidRDefault="006F090C" w:rsidP="001A6406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  <w:lang w:val="en-GB"/>
        </w:rPr>
      </w:pPr>
    </w:p>
    <w:sectPr w:rsidR="006F090C" w:rsidRPr="006F0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24F58"/>
    <w:multiLevelType w:val="hybridMultilevel"/>
    <w:tmpl w:val="1FC0602E"/>
    <w:lvl w:ilvl="0" w:tplc="2D14D1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F76"/>
    <w:rsid w:val="001A6406"/>
    <w:rsid w:val="002D62E1"/>
    <w:rsid w:val="002D6A4B"/>
    <w:rsid w:val="00541265"/>
    <w:rsid w:val="005E11A8"/>
    <w:rsid w:val="006F090C"/>
    <w:rsid w:val="00861029"/>
    <w:rsid w:val="008969B6"/>
    <w:rsid w:val="00937FDD"/>
    <w:rsid w:val="00B67E3F"/>
    <w:rsid w:val="00BB1033"/>
    <w:rsid w:val="00D45713"/>
    <w:rsid w:val="00D60732"/>
    <w:rsid w:val="00DA74C4"/>
    <w:rsid w:val="00E66F76"/>
    <w:rsid w:val="00EB6121"/>
    <w:rsid w:val="00F9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3A8362"/>
  <w15:chartTrackingRefBased/>
  <w15:docId w15:val="{926F8E46-8C29-4CAD-BB79-819D9E05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9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F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ck natarajan</dc:creator>
  <cp:keywords/>
  <dc:description/>
  <cp:lastModifiedBy>karthick natarajan</cp:lastModifiedBy>
  <cp:revision>16</cp:revision>
  <dcterms:created xsi:type="dcterms:W3CDTF">2021-07-02T13:58:00Z</dcterms:created>
  <dcterms:modified xsi:type="dcterms:W3CDTF">2021-07-20T05:12:00Z</dcterms:modified>
</cp:coreProperties>
</file>